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6E1A" w14:textId="09CEEDFF" w:rsidR="002F695A" w:rsidRDefault="002F695A"/>
    <w:p w14:paraId="09330C8C" w14:textId="47EAF156" w:rsidR="008B273C" w:rsidRPr="00961B50" w:rsidRDefault="001A34FF">
      <w:pPr>
        <w:rPr>
          <w:b/>
          <w:bCs/>
        </w:rPr>
      </w:pPr>
      <w:r>
        <w:rPr>
          <w:b/>
          <w:bCs/>
        </w:rPr>
        <w:t xml:space="preserve">Supplementary </w:t>
      </w:r>
      <w:r w:rsidR="008B273C" w:rsidRPr="007D62D5">
        <w:rPr>
          <w:b/>
          <w:bCs/>
        </w:rPr>
        <w:t xml:space="preserve">Table. </w:t>
      </w:r>
      <w:r w:rsidR="00A70B24">
        <w:rPr>
          <w:b/>
          <w:bCs/>
        </w:rPr>
        <w:t xml:space="preserve">Deletion Breakpoints in </w:t>
      </w:r>
      <w:r w:rsidR="000701F1" w:rsidRPr="000701F1">
        <w:rPr>
          <w:b/>
          <w:bCs/>
        </w:rPr>
        <w:t xml:space="preserve">Patients </w:t>
      </w:r>
      <w:proofErr w:type="gramStart"/>
      <w:r w:rsidR="00BD6127">
        <w:rPr>
          <w:b/>
          <w:bCs/>
        </w:rPr>
        <w:t>W</w:t>
      </w:r>
      <w:r w:rsidR="000701F1" w:rsidRPr="000701F1">
        <w:rPr>
          <w:b/>
          <w:bCs/>
        </w:rPr>
        <w:t>ith</w:t>
      </w:r>
      <w:proofErr w:type="gramEnd"/>
      <w:r w:rsidR="0023786C" w:rsidRPr="007D62D5">
        <w:rPr>
          <w:b/>
          <w:bCs/>
        </w:rPr>
        <w:t xml:space="preserve"> </w:t>
      </w:r>
      <w:r w:rsidR="00BD6127">
        <w:rPr>
          <w:b/>
          <w:bCs/>
        </w:rPr>
        <w:t>D</w:t>
      </w:r>
      <w:r w:rsidR="0023786C" w:rsidRPr="007D62D5">
        <w:rPr>
          <w:b/>
          <w:bCs/>
        </w:rPr>
        <w:t xml:space="preserve">istal 7q11.23 </w:t>
      </w:r>
      <w:r w:rsidR="00BD6127">
        <w:rPr>
          <w:b/>
          <w:bCs/>
        </w:rPr>
        <w:t>D</w:t>
      </w:r>
      <w:r w:rsidR="0023786C" w:rsidRPr="007D62D5">
        <w:rPr>
          <w:b/>
          <w:bCs/>
        </w:rPr>
        <w:t xml:space="preserve">eletions </w:t>
      </w:r>
      <w:r w:rsidR="00E65AE9" w:rsidRPr="007D62D5">
        <w:rPr>
          <w:b/>
          <w:bCs/>
        </w:rPr>
        <w:t xml:space="preserve">and </w:t>
      </w:r>
      <w:r w:rsidR="00BD6127">
        <w:rPr>
          <w:b/>
          <w:bCs/>
        </w:rPr>
        <w:t>E</w:t>
      </w:r>
      <w:r w:rsidR="00A96534" w:rsidRPr="007D62D5">
        <w:rPr>
          <w:b/>
          <w:bCs/>
        </w:rPr>
        <w:t>pilepsy</w:t>
      </w:r>
    </w:p>
    <w:tbl>
      <w:tblPr>
        <w:tblW w:w="91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044"/>
        <w:gridCol w:w="3402"/>
        <w:gridCol w:w="2410"/>
      </w:tblGrid>
      <w:tr w:rsidR="00865A5F" w:rsidRPr="001A68C1" w14:paraId="7988DFC5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12E6BB5" w14:textId="297CFDF3" w:rsidR="00865A5F" w:rsidRPr="001A68C1" w:rsidRDefault="00865A5F" w:rsidP="00955F36">
            <w:pPr>
              <w:rPr>
                <w:b/>
                <w:bCs/>
              </w:rPr>
            </w:pPr>
            <w:r w:rsidRPr="001A68C1">
              <w:rPr>
                <w:b/>
                <w:bCs/>
              </w:rPr>
              <w:t>P</w:t>
            </w:r>
            <w:r>
              <w:rPr>
                <w:b/>
                <w:bCs/>
              </w:rPr>
              <w:t>ublication author, patient</w:t>
            </w:r>
            <w:r w:rsidRPr="001A68C1">
              <w:rPr>
                <w:b/>
                <w:bCs/>
              </w:rPr>
              <w:t xml:space="preserve"> ID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1DD0C" w14:textId="3D755133" w:rsidR="00865A5F" w:rsidRPr="001A68C1" w:rsidRDefault="00865A5F" w:rsidP="00955F36">
            <w:pPr>
              <w:rPr>
                <w:b/>
                <w:bCs/>
              </w:rPr>
            </w:pPr>
            <w:r w:rsidRPr="001A68C1">
              <w:rPr>
                <w:b/>
                <w:bCs/>
              </w:rPr>
              <w:t>Deletion size</w:t>
            </w:r>
            <w:r>
              <w:rPr>
                <w:b/>
                <w:bCs/>
              </w:rPr>
              <w:t>**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A0920" w14:textId="53D1D52F" w:rsidR="00865A5F" w:rsidRPr="001A68C1" w:rsidRDefault="00865A5F" w:rsidP="00955F36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1A68C1">
              <w:rPr>
                <w:b/>
                <w:bCs/>
              </w:rPr>
              <w:t>reakpoints</w:t>
            </w:r>
            <w:r>
              <w:rPr>
                <w:b/>
                <w:bCs/>
              </w:rPr>
              <w:t xml:space="preserve"> remapped to hg19</w:t>
            </w:r>
            <w:r w:rsidRPr="001A68C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</w:t>
            </w:r>
            <w:r w:rsidRPr="001A68C1">
              <w:rPr>
                <w:b/>
                <w:bCs/>
              </w:rPr>
              <w:t>Original breakpoints</w:t>
            </w:r>
            <w:r>
              <w:rPr>
                <w:b/>
                <w:bCs/>
              </w:rPr>
              <w:t xml:space="preserve">] </w:t>
            </w:r>
            <w:r w:rsidRPr="001A68C1">
              <w:rPr>
                <w:b/>
                <w:bCs/>
              </w:rPr>
              <w:t>(build)**</w:t>
            </w:r>
            <w:r>
              <w:rPr>
                <w:b/>
                <w:bCs/>
              </w:rPr>
              <w:t>*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500F6" w14:textId="77777777" w:rsidR="00865A5F" w:rsidRPr="001A68C1" w:rsidRDefault="00865A5F" w:rsidP="00955F36">
            <w:pPr>
              <w:rPr>
                <w:b/>
                <w:bCs/>
              </w:rPr>
            </w:pPr>
            <w:r w:rsidRPr="001A68C1">
              <w:rPr>
                <w:b/>
                <w:bCs/>
              </w:rPr>
              <w:t>Candidate genes****</w:t>
            </w:r>
          </w:p>
        </w:tc>
      </w:tr>
      <w:tr w:rsidR="00865A5F" w:rsidRPr="001A68C1" w14:paraId="19D8A740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5F08A2" w14:textId="065C1884" w:rsidR="00865A5F" w:rsidRPr="001A68C1" w:rsidRDefault="00865A5F" w:rsidP="004962EE">
            <w:r w:rsidRPr="001A68C1">
              <w:t>A</w:t>
            </w:r>
            <w:r>
              <w:t xml:space="preserve"> (current publication)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DDFBC" w14:textId="77777777" w:rsidR="00865A5F" w:rsidRPr="001A68C1" w:rsidRDefault="00865A5F" w:rsidP="004962EE">
            <w:r w:rsidRPr="001A68C1">
              <w:t>0.88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D229C" w14:textId="77777777" w:rsidR="00865A5F" w:rsidRPr="001A68C1" w:rsidRDefault="00865A5F" w:rsidP="004962EE">
            <w:r w:rsidRPr="001A68C1">
              <w:t>75163662-76047662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4130C" w14:textId="118FC305" w:rsidR="00865A5F" w:rsidRPr="001A68C1" w:rsidRDefault="00865A5F" w:rsidP="004962EE">
            <w:pPr>
              <w:rPr>
                <w:i/>
                <w:iCs/>
              </w:rPr>
            </w:pPr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01FE04F6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1CD116" w14:textId="63823F7F" w:rsidR="00865A5F" w:rsidRPr="001A68C1" w:rsidRDefault="00865A5F" w:rsidP="004962EE">
            <w:r w:rsidRPr="001A68C1">
              <w:t>B</w:t>
            </w:r>
            <w:r>
              <w:t xml:space="preserve"> (current publication)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B3C55" w14:textId="77777777" w:rsidR="00865A5F" w:rsidRPr="001A68C1" w:rsidRDefault="00865A5F" w:rsidP="004962EE">
            <w:r w:rsidRPr="001A68C1">
              <w:t>0.88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6668A" w14:textId="77777777" w:rsidR="00865A5F" w:rsidRPr="001A68C1" w:rsidRDefault="00865A5F" w:rsidP="004962EE">
            <w:r w:rsidRPr="001A68C1">
              <w:t>75163662-76047662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8FFC4" w14:textId="404CE044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4040889C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251A44E" w14:textId="17312849" w:rsidR="00865A5F" w:rsidRPr="001A68C1" w:rsidRDefault="00865A5F" w:rsidP="004962EE">
            <w:r w:rsidRPr="001A68C1">
              <w:t>C</w:t>
            </w:r>
            <w:r>
              <w:t xml:space="preserve"> (current publication)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B365D" w14:textId="77777777" w:rsidR="00865A5F" w:rsidRPr="001A68C1" w:rsidRDefault="00865A5F" w:rsidP="004962EE">
            <w:r w:rsidRPr="001A68C1">
              <w:t>0.88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15199" w14:textId="77777777" w:rsidR="00865A5F" w:rsidRPr="001A68C1" w:rsidRDefault="00865A5F" w:rsidP="004962EE">
            <w:r w:rsidRPr="001A68C1">
              <w:t>75163662-76047662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284A6" w14:textId="60445E7A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49FA9FD4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CB72DC" w14:textId="6AA982A1" w:rsidR="00865A5F" w:rsidRPr="001A68C1" w:rsidRDefault="00865A5F" w:rsidP="004962EE">
            <w:pPr>
              <w:rPr>
                <w:lang w:val="fr-CA"/>
              </w:rPr>
            </w:pPr>
            <w:proofErr w:type="spellStart"/>
            <w:r>
              <w:rPr>
                <w:lang w:val="fr-CA"/>
              </w:rPr>
              <w:t>Nicotera</w:t>
            </w:r>
            <w:proofErr w:type="spellEnd"/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9C229" w14:textId="161FEC40" w:rsidR="00865A5F" w:rsidRPr="003B756A" w:rsidRDefault="00865A5F" w:rsidP="004962EE">
            <w:pPr>
              <w:rPr>
                <w:color w:val="FFFFFF" w:themeColor="background1"/>
              </w:rPr>
            </w:pPr>
            <w:r>
              <w:t>19.4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A792E" w14:textId="55468534" w:rsidR="00865A5F" w:rsidRPr="001A68C1" w:rsidRDefault="00865A5F" w:rsidP="004962EE">
            <w:r w:rsidRPr="003750F4">
              <w:t>66849415</w:t>
            </w:r>
            <w:r>
              <w:t>-</w:t>
            </w:r>
            <w:r w:rsidRPr="003750F4">
              <w:t>86269865</w:t>
            </w:r>
            <w:r>
              <w:t xml:space="preserve">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7D532" w14:textId="6448334B" w:rsidR="00865A5F" w:rsidRPr="00EA2EF0" w:rsidRDefault="00865A5F" w:rsidP="004962EE">
            <w:pPr>
              <w:rPr>
                <w:i/>
                <w:iCs/>
              </w:rPr>
            </w:pPr>
            <w:r w:rsidRPr="00EA2EF0">
              <w:rPr>
                <w:i/>
                <w:iCs/>
              </w:rPr>
              <w:t xml:space="preserve">KIAA0442, </w:t>
            </w:r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2F81DC7F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77B552C" w14:textId="68494C0C" w:rsidR="00865A5F" w:rsidRPr="001A68C1" w:rsidRDefault="00865A5F" w:rsidP="004962EE">
            <w:pPr>
              <w:rPr>
                <w:lang w:val="fr-CA"/>
              </w:rPr>
            </w:pPr>
            <w:proofErr w:type="spellStart"/>
            <w:r w:rsidRPr="001A68C1">
              <w:rPr>
                <w:lang w:val="fr-CA"/>
              </w:rPr>
              <w:t>Nicita</w:t>
            </w:r>
            <w:proofErr w:type="spellEnd"/>
            <w:r>
              <w:rPr>
                <w:lang w:val="fr-CA"/>
              </w:rPr>
              <w:t>,</w:t>
            </w:r>
            <w:r w:rsidRPr="001A68C1">
              <w:rPr>
                <w:lang w:val="fr-CA"/>
              </w:rPr>
              <w:t xml:space="preserve"> P1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BF92D" w14:textId="77777777" w:rsidR="00865A5F" w:rsidRPr="001A68C1" w:rsidRDefault="00865A5F" w:rsidP="004962EE">
            <w:r w:rsidRPr="001A68C1">
              <w:t>1.9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2F895" w14:textId="77777777" w:rsidR="00865A5F" w:rsidRPr="001A68C1" w:rsidRDefault="00865A5F" w:rsidP="004962EE">
            <w:r w:rsidRPr="001A68C1">
              <w:t>75061956-76989532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297A2" w14:textId="0DDA5F28" w:rsidR="00865A5F" w:rsidRPr="001A68C1" w:rsidRDefault="00865A5F" w:rsidP="004962EE">
            <w:pPr>
              <w:rPr>
                <w:i/>
                <w:iCs/>
              </w:rPr>
            </w:pPr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64CDB47E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98B4040" w14:textId="5EF76650" w:rsidR="00865A5F" w:rsidRPr="001A68C1" w:rsidRDefault="00865A5F" w:rsidP="004962EE">
            <w:r w:rsidRPr="001A68C1">
              <w:t xml:space="preserve">Epi4K </w:t>
            </w:r>
            <w:r>
              <w:t xml:space="preserve">Consortium, </w:t>
            </w:r>
            <w:r w:rsidRPr="001A68C1">
              <w:t>cy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7166C" w14:textId="77777777" w:rsidR="00865A5F" w:rsidRPr="001A68C1" w:rsidRDefault="00865A5F" w:rsidP="004962EE">
            <w:r w:rsidRPr="001A68C1">
              <w:t>11.4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420C6" w14:textId="77777777" w:rsidR="00865A5F" w:rsidRPr="001A68C1" w:rsidRDefault="00865A5F" w:rsidP="004962EE">
            <w:r w:rsidRPr="001A68C1">
              <w:t>75157776-86595291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C024A" w14:textId="303B102D" w:rsidR="00865A5F" w:rsidRPr="001A68C1" w:rsidRDefault="00865A5F" w:rsidP="004962EE">
            <w:pPr>
              <w:rPr>
                <w:i/>
                <w:iCs/>
              </w:rPr>
            </w:pPr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5BEE9A23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80447B" w14:textId="45339326" w:rsidR="00865A5F" w:rsidRPr="001A68C1" w:rsidRDefault="00865A5F" w:rsidP="004962EE">
            <w:r w:rsidRPr="001A68C1">
              <w:t>Peterson</w:t>
            </w:r>
            <w:r>
              <w:t>, -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A4569" w14:textId="78D2E638" w:rsidR="00865A5F" w:rsidRPr="001A68C1" w:rsidRDefault="00865A5F" w:rsidP="004962EE">
            <w:r w:rsidRPr="001A68C1">
              <w:t>5.</w:t>
            </w:r>
            <w:r>
              <w:t>1</w:t>
            </w:r>
            <w:r w:rsidRPr="001A68C1">
              <w:t xml:space="preserve">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7C659" w14:textId="03E0079B" w:rsidR="00865A5F" w:rsidRDefault="00865A5F" w:rsidP="004962EE">
            <w:r w:rsidRPr="001A68C1">
              <w:t>75165711-80260623 (hg19)</w:t>
            </w:r>
          </w:p>
          <w:p w14:paraId="6C359200" w14:textId="775C52D5" w:rsidR="00865A5F" w:rsidRPr="001A68C1" w:rsidRDefault="00865A5F" w:rsidP="004962EE">
            <w:r>
              <w:t>[</w:t>
            </w:r>
            <w:r w:rsidRPr="001A68C1">
              <w:t>75003647-80098559</w:t>
            </w:r>
            <w:r>
              <w:t>]</w:t>
            </w:r>
            <w:r w:rsidRPr="001A68C1">
              <w:t xml:space="preserve">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CE37F" w14:textId="10B03F56" w:rsidR="00865A5F" w:rsidRPr="001A68C1" w:rsidRDefault="00865A5F" w:rsidP="0070461D">
            <w:pPr>
              <w:rPr>
                <w:i/>
                <w:iCs/>
              </w:rPr>
            </w:pPr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3140F78E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A61C370" w14:textId="52A0D8C6" w:rsidR="00865A5F" w:rsidRPr="001A68C1" w:rsidRDefault="00865A5F" w:rsidP="004962EE">
            <w:r w:rsidRPr="001A68C1">
              <w:t>Fusco</w:t>
            </w:r>
            <w:r>
              <w:t xml:space="preserve">, </w:t>
            </w:r>
            <w:r w:rsidRPr="001A68C1">
              <w:t>WBS160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CCB36" w14:textId="57E1D678" w:rsidR="00865A5F" w:rsidRPr="001A68C1" w:rsidRDefault="00865A5F" w:rsidP="004962EE">
            <w:r w:rsidRPr="001A68C1">
              <w:t>4</w:t>
            </w:r>
            <w:r>
              <w:t>.</w:t>
            </w:r>
            <w:r w:rsidRPr="001A68C1">
              <w:t>22</w:t>
            </w:r>
            <w:r>
              <w:t xml:space="preserve">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CA417" w14:textId="77777777" w:rsidR="00865A5F" w:rsidRPr="001A68C1" w:rsidRDefault="00865A5F" w:rsidP="004962EE">
            <w:r w:rsidRPr="001A68C1">
              <w:t>72473032-76696036 (hg1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A39DB" w14:textId="40415CAD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36485D13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0B8234F" w14:textId="7FA90508" w:rsidR="00865A5F" w:rsidRPr="001A68C1" w:rsidRDefault="00865A5F" w:rsidP="004962EE">
            <w:r w:rsidRPr="001A68C1">
              <w:t>Mefford</w:t>
            </w:r>
            <w:r>
              <w:t>,</w:t>
            </w:r>
            <w:r w:rsidRPr="001A68C1">
              <w:t xml:space="preserve"> T964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62DE9" w14:textId="7C2AEA19" w:rsidR="00865A5F" w:rsidRPr="001A68C1" w:rsidRDefault="00865A5F" w:rsidP="004962EE">
            <w:r w:rsidRPr="001A68C1">
              <w:t>8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7027A" w14:textId="06DCE444" w:rsidR="00865A5F" w:rsidRDefault="00865A5F" w:rsidP="004962EE">
            <w:r w:rsidRPr="001A68C1">
              <w:t>74142064-82142064 (hg19)</w:t>
            </w:r>
          </w:p>
          <w:p w14:paraId="21FBFEFD" w14:textId="2362BC4E" w:rsidR="00865A5F" w:rsidRPr="001A68C1" w:rsidRDefault="00865A5F" w:rsidP="004962EE">
            <w:r>
              <w:t>[</w:t>
            </w:r>
            <w:r w:rsidRPr="001A68C1">
              <w:t>73780000-81980000</w:t>
            </w:r>
            <w:r>
              <w:t>]</w:t>
            </w:r>
            <w:r w:rsidRPr="001A68C1">
              <w:t xml:space="preserve">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DE5BC" w14:textId="385B068A" w:rsidR="00865A5F" w:rsidRPr="001A68C1" w:rsidRDefault="00865A5F" w:rsidP="004962EE">
            <w:r w:rsidRPr="001A68C1">
              <w:rPr>
                <w:i/>
                <w:iCs/>
              </w:rPr>
              <w:t>HIP1, MDH2, YWHAG, MAGI2</w:t>
            </w:r>
          </w:p>
        </w:tc>
      </w:tr>
      <w:tr w:rsidR="00261576" w:rsidRPr="001A68C1" w14:paraId="7D849BE1" w14:textId="77777777" w:rsidTr="00E95BC7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161509F" w14:textId="6996B6C0" w:rsidR="00261576" w:rsidRPr="001A68C1" w:rsidRDefault="008C7491" w:rsidP="004962EE">
            <w:proofErr w:type="spellStart"/>
            <w:r w:rsidRPr="008C7491">
              <w:t>Röthlisberger</w:t>
            </w:r>
            <w:proofErr w:type="spellEnd"/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EA492" w14:textId="299D550C" w:rsidR="00261576" w:rsidRPr="001A68C1" w:rsidRDefault="00723B6C" w:rsidP="004962EE">
            <w:r>
              <w:t>13.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E21FE" w14:textId="353290E8" w:rsidR="004A1563" w:rsidRDefault="004A1563" w:rsidP="004962EE">
            <w:r w:rsidRPr="004A1563">
              <w:t>63262565-76482064</w:t>
            </w:r>
            <w:r w:rsidR="00723B6C">
              <w:t xml:space="preserve"> (hg19)</w:t>
            </w:r>
          </w:p>
          <w:p w14:paraId="32DC79D0" w14:textId="4D5F3056" w:rsidR="00261576" w:rsidRPr="001A68C1" w:rsidRDefault="00B54333" w:rsidP="004962EE">
            <w:r>
              <w:t>[62900000-</w:t>
            </w:r>
            <w:r w:rsidR="00680DBE">
              <w:t>76320000]</w:t>
            </w:r>
            <w:r>
              <w:t xml:space="preserve">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9F54E" w14:textId="30573509" w:rsidR="00261576" w:rsidRPr="001A68C1" w:rsidRDefault="00DA6D7B" w:rsidP="004962EE">
            <w:pPr>
              <w:rPr>
                <w:i/>
                <w:iCs/>
              </w:rPr>
            </w:pPr>
            <w:r w:rsidRPr="00EA2EF0">
              <w:rPr>
                <w:i/>
                <w:iCs/>
              </w:rPr>
              <w:t xml:space="preserve">KIAA0442, </w:t>
            </w:r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0FD4543D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E835AD2" w14:textId="123313B2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1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FB414" w14:textId="77777777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254D6" w14:textId="01E3C0F1" w:rsidR="00865A5F" w:rsidRDefault="00865A5F" w:rsidP="004962EE">
            <w:r w:rsidRPr="001A68C1">
              <w:t>*75162064-*76282064 (hg19)</w:t>
            </w:r>
          </w:p>
          <w:p w14:paraId="2D6C4280" w14:textId="5CB36C70" w:rsidR="00865A5F" w:rsidRPr="001A68C1" w:rsidRDefault="00865A5F" w:rsidP="004962EE">
            <w:r>
              <w:t>[</w:t>
            </w:r>
            <w:r w:rsidRPr="001A68C1">
              <w:t>*75000000-*76120000</w:t>
            </w:r>
            <w:r>
              <w:t>]</w:t>
            </w:r>
            <w:r w:rsidRPr="001A68C1">
              <w:t xml:space="preserve">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03E34" w14:textId="038F6558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08F7C4D3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6961E3" w14:textId="71BAB9FD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1</w:t>
            </w:r>
            <w:r>
              <w:t>’s</w:t>
            </w:r>
            <w:r w:rsidRPr="001A68C1">
              <w:t xml:space="preserve"> father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0E161" w14:textId="77777777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A152B" w14:textId="14B39BB4" w:rsidR="00865A5F" w:rsidRDefault="00865A5F" w:rsidP="004962EE">
            <w:r w:rsidRPr="001A68C1">
              <w:t>*75162064-*76282064 (hg19)</w:t>
            </w:r>
          </w:p>
          <w:p w14:paraId="3F632134" w14:textId="4968F6D9" w:rsidR="00865A5F" w:rsidRPr="001A68C1" w:rsidRDefault="00865A5F" w:rsidP="004962EE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3B4F1" w14:textId="64D215DE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0B747585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039F00" w14:textId="237E1706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3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6751B" w14:textId="77777777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5958" w14:textId="77777777" w:rsidR="00865A5F" w:rsidRDefault="00865A5F" w:rsidP="004962EE">
            <w:r w:rsidRPr="001A68C1">
              <w:t>*75162064-*76282064 (hg19)</w:t>
            </w:r>
          </w:p>
          <w:p w14:paraId="2ED7459B" w14:textId="3DFB18D3" w:rsidR="00865A5F" w:rsidRPr="001A68C1" w:rsidRDefault="00865A5F" w:rsidP="004962EE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A496E" w14:textId="5A4CCB0A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21277B3C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8758307" w14:textId="3745FB40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4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2C414" w14:textId="77777777" w:rsidR="00865A5F" w:rsidRPr="001A68C1" w:rsidRDefault="00865A5F" w:rsidP="004962EE">
            <w:r w:rsidRPr="001A68C1">
              <w:t>0.19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016C9" w14:textId="186C883F" w:rsidR="00865A5F" w:rsidRDefault="00865A5F" w:rsidP="004962EE">
            <w:r w:rsidRPr="001A68C1">
              <w:t>*75162064-*75352064 (hg19)</w:t>
            </w:r>
          </w:p>
          <w:p w14:paraId="73C941DA" w14:textId="16B39FFF" w:rsidR="00865A5F" w:rsidRPr="001A68C1" w:rsidRDefault="00865A5F" w:rsidP="004962EE">
            <w:r w:rsidRPr="001A68C1">
              <w:t>[*75000000-*7519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7D90C" w14:textId="29006855" w:rsidR="00865A5F" w:rsidRPr="001A68C1" w:rsidRDefault="00865A5F" w:rsidP="004962EE">
            <w:r w:rsidRPr="001A68C1">
              <w:rPr>
                <w:i/>
                <w:iCs/>
              </w:rPr>
              <w:t>HIP1</w:t>
            </w:r>
          </w:p>
        </w:tc>
      </w:tr>
      <w:tr w:rsidR="00865A5F" w:rsidRPr="001A68C1" w14:paraId="6020B718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42DDDD0" w14:textId="0290886D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4</w:t>
            </w:r>
            <w:r>
              <w:t xml:space="preserve">’s </w:t>
            </w:r>
            <w:r w:rsidRPr="001A68C1">
              <w:t>brother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4B306" w14:textId="758A5589" w:rsidR="00865A5F" w:rsidRPr="001A68C1" w:rsidRDefault="00865A5F" w:rsidP="004962EE">
            <w:r w:rsidRPr="001A68C1">
              <w:t>0.19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7D5AB" w14:textId="5E6FA728" w:rsidR="00865A5F" w:rsidRDefault="00865A5F" w:rsidP="00D83F8F">
            <w:r w:rsidRPr="001A68C1">
              <w:t>*75162064-*75352064 (hg19)</w:t>
            </w:r>
          </w:p>
          <w:p w14:paraId="2134AE72" w14:textId="7F590B1A" w:rsidR="00865A5F" w:rsidRPr="001A68C1" w:rsidRDefault="00865A5F" w:rsidP="00D83F8F">
            <w:r>
              <w:t>[</w:t>
            </w:r>
            <w:r w:rsidRPr="001A68C1">
              <w:t>*75000000-*75190000</w:t>
            </w:r>
            <w:r>
              <w:t>]</w:t>
            </w:r>
            <w:r w:rsidRPr="001A68C1">
              <w:t xml:space="preserve">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6D4AA" w14:textId="01782CA0" w:rsidR="00865A5F" w:rsidRPr="00D6343B" w:rsidRDefault="00865A5F" w:rsidP="004962EE">
            <w:pPr>
              <w:rPr>
                <w:color w:val="FFFFFF" w:themeColor="background1"/>
              </w:rPr>
            </w:pPr>
            <w:r w:rsidRPr="001A68C1">
              <w:rPr>
                <w:i/>
                <w:iCs/>
              </w:rPr>
              <w:t>HIP1</w:t>
            </w:r>
          </w:p>
        </w:tc>
      </w:tr>
      <w:tr w:rsidR="00865A5F" w:rsidRPr="001A68C1" w14:paraId="703E125A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34C6F9" w14:textId="7DCE6049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6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68D9C" w14:textId="77777777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59F4" w14:textId="0C95D504" w:rsidR="00865A5F" w:rsidRDefault="00865A5F" w:rsidP="004962EE">
            <w:r>
              <w:t>*</w:t>
            </w:r>
            <w:r w:rsidRPr="001A68C1">
              <w:t>75162064-</w:t>
            </w:r>
            <w:r>
              <w:t>*</w:t>
            </w:r>
            <w:r w:rsidRPr="001A68C1">
              <w:t>76282064 (hg19)</w:t>
            </w:r>
          </w:p>
          <w:p w14:paraId="50A362BA" w14:textId="4139A1CA" w:rsidR="00865A5F" w:rsidRPr="001A68C1" w:rsidRDefault="00865A5F" w:rsidP="004962EE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24E39" w14:textId="42BBCF1C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7685E6A8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29C95C7" w14:textId="7150D48B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7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4E6D7" w14:textId="77777777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C54B0" w14:textId="14B01E0E" w:rsidR="00865A5F" w:rsidRDefault="00865A5F" w:rsidP="004962EE">
            <w:r w:rsidRPr="001A68C1">
              <w:t>*75162064-*76282064 (hg19)</w:t>
            </w:r>
          </w:p>
          <w:p w14:paraId="2C48CBDB" w14:textId="437DB0B0" w:rsidR="00865A5F" w:rsidRPr="001A68C1" w:rsidRDefault="00865A5F" w:rsidP="004962EE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F0FAF" w14:textId="3A0544DB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6BE77FD1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71B86B9" w14:textId="71D2F9E8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7</w:t>
            </w:r>
            <w:r>
              <w:t xml:space="preserve">’s </w:t>
            </w:r>
            <w:r w:rsidRPr="001A68C1">
              <w:t>sister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D624E" w14:textId="660F3ECE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7BCF" w14:textId="0C4C7A85" w:rsidR="00865A5F" w:rsidRDefault="00865A5F" w:rsidP="000800C6">
            <w:r>
              <w:t>*</w:t>
            </w:r>
            <w:r w:rsidRPr="001A68C1">
              <w:t>75162064-</w:t>
            </w:r>
            <w:r>
              <w:t>*</w:t>
            </w:r>
            <w:r w:rsidRPr="001A68C1">
              <w:t>76282064 (hg19)</w:t>
            </w:r>
          </w:p>
          <w:p w14:paraId="0CA149F1" w14:textId="7A4F22A5" w:rsidR="00865A5F" w:rsidRPr="001A68C1" w:rsidRDefault="00865A5F" w:rsidP="000800C6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585F9" w14:textId="772F5DAC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5F2A00AF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B8C763" w14:textId="17FEB9FD" w:rsidR="00865A5F" w:rsidRPr="001A68C1" w:rsidRDefault="00865A5F" w:rsidP="004962EE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7</w:t>
            </w:r>
            <w:r>
              <w:t>’s</w:t>
            </w:r>
            <w:r w:rsidRPr="001A68C1">
              <w:t xml:space="preserve"> father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77971" w14:textId="71E940FF" w:rsidR="00865A5F" w:rsidRPr="001A68C1" w:rsidRDefault="00865A5F" w:rsidP="004962EE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5FD40" w14:textId="6A6C199E" w:rsidR="00865A5F" w:rsidRDefault="00865A5F" w:rsidP="000800C6">
            <w:r>
              <w:t>*</w:t>
            </w:r>
            <w:r w:rsidRPr="001A68C1">
              <w:t>75162064-</w:t>
            </w:r>
            <w:r>
              <w:t>*</w:t>
            </w:r>
            <w:r w:rsidRPr="001A68C1">
              <w:t>76282064 (hg19)</w:t>
            </w:r>
          </w:p>
          <w:p w14:paraId="458AD74A" w14:textId="6ED166F6" w:rsidR="00865A5F" w:rsidRPr="001A68C1" w:rsidRDefault="00865A5F" w:rsidP="000800C6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4F192" w14:textId="6F2980B3" w:rsidR="00865A5F" w:rsidRPr="001A68C1" w:rsidRDefault="00865A5F" w:rsidP="004962EE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74D3ADAC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6773B4" w14:textId="2231DD07" w:rsidR="00865A5F" w:rsidRPr="001A68C1" w:rsidRDefault="00865A5F" w:rsidP="003D5AF2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8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FFAE9" w14:textId="77777777" w:rsidR="00865A5F" w:rsidRPr="001A68C1" w:rsidRDefault="00865A5F" w:rsidP="003D5AF2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D6A12" w14:textId="0154D7CD" w:rsidR="00865A5F" w:rsidRDefault="00865A5F" w:rsidP="003D5AF2">
            <w:r w:rsidRPr="001A68C1">
              <w:t>*75162064-*76282064 (hg19)</w:t>
            </w:r>
          </w:p>
          <w:p w14:paraId="1799AC11" w14:textId="2EE79376" w:rsidR="00865A5F" w:rsidRPr="001A68C1" w:rsidRDefault="00865A5F" w:rsidP="003D5AF2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3409E" w14:textId="7C81686F" w:rsidR="00865A5F" w:rsidRPr="001A68C1" w:rsidRDefault="00865A5F" w:rsidP="003D5AF2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4A89069B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742DDF7" w14:textId="6DF91F45" w:rsidR="00865A5F" w:rsidRPr="001A68C1" w:rsidRDefault="00865A5F" w:rsidP="003D5AF2">
            <w:proofErr w:type="spellStart"/>
            <w:r w:rsidRPr="001A68C1">
              <w:lastRenderedPageBreak/>
              <w:t>Ramocki</w:t>
            </w:r>
            <w:proofErr w:type="spellEnd"/>
            <w:r>
              <w:t>,</w:t>
            </w:r>
            <w:r w:rsidRPr="001A68C1">
              <w:t xml:space="preserve"> 9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8D8B3" w14:textId="77777777" w:rsidR="00865A5F" w:rsidRPr="001A68C1" w:rsidRDefault="00865A5F" w:rsidP="003D5AF2">
            <w:r w:rsidRPr="001A68C1">
              <w:t>0.28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46447" w14:textId="52AF56FB" w:rsidR="00865A5F" w:rsidRDefault="00865A5F" w:rsidP="003D5AF2">
            <w:r w:rsidRPr="001A68C1">
              <w:t>*75162064-*75442064 (hg19)</w:t>
            </w:r>
          </w:p>
          <w:p w14:paraId="2A9E0CF7" w14:textId="2BA8AE81" w:rsidR="00865A5F" w:rsidRPr="001A68C1" w:rsidRDefault="00865A5F" w:rsidP="003D5AF2">
            <w:r w:rsidRPr="001A68C1">
              <w:t>[*75000000-*7528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B720E" w14:textId="41F72D33" w:rsidR="00865A5F" w:rsidRPr="00A14984" w:rsidRDefault="00865A5F" w:rsidP="003D5AF2">
            <w:pPr>
              <w:rPr>
                <w:i/>
                <w:iCs/>
              </w:rPr>
            </w:pPr>
            <w:r w:rsidRPr="00A14984">
              <w:rPr>
                <w:i/>
                <w:iCs/>
              </w:rPr>
              <w:t>HIP1</w:t>
            </w:r>
          </w:p>
        </w:tc>
      </w:tr>
      <w:tr w:rsidR="00865A5F" w:rsidRPr="001A68C1" w14:paraId="1DAFF8E7" w14:textId="77777777" w:rsidTr="00865A5F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49B75B4" w14:textId="09319015" w:rsidR="00865A5F" w:rsidRPr="001A68C1" w:rsidRDefault="00865A5F" w:rsidP="003D5AF2">
            <w:proofErr w:type="spellStart"/>
            <w:r w:rsidRPr="001A68C1">
              <w:t>Ramocki</w:t>
            </w:r>
            <w:proofErr w:type="spellEnd"/>
            <w:r>
              <w:t>,</w:t>
            </w:r>
            <w:r w:rsidRPr="001A68C1">
              <w:t xml:space="preserve"> 10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244F6" w14:textId="77777777" w:rsidR="00865A5F" w:rsidRPr="001A68C1" w:rsidRDefault="00865A5F" w:rsidP="003D5AF2">
            <w:r w:rsidRPr="001A68C1">
              <w:t>1.12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702EA" w14:textId="6DEF658F" w:rsidR="00865A5F" w:rsidRDefault="00865A5F" w:rsidP="003D5AF2">
            <w:r w:rsidRPr="001A68C1">
              <w:t>*75162064-*76282064 (hg19)</w:t>
            </w:r>
          </w:p>
          <w:p w14:paraId="215C856F" w14:textId="14180933" w:rsidR="00865A5F" w:rsidRPr="001A68C1" w:rsidRDefault="00865A5F" w:rsidP="003D5AF2">
            <w:r w:rsidRPr="001A68C1">
              <w:t>[*75000000-*76120000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D8018" w14:textId="6921D9C5" w:rsidR="00865A5F" w:rsidRPr="001A68C1" w:rsidRDefault="00865A5F" w:rsidP="003D5AF2">
            <w:r w:rsidRPr="001A68C1">
              <w:rPr>
                <w:i/>
                <w:iCs/>
              </w:rPr>
              <w:t>HIP1, MDH2, YWHAG</w:t>
            </w:r>
          </w:p>
        </w:tc>
      </w:tr>
      <w:tr w:rsidR="00DA340E" w:rsidRPr="001A68C1" w14:paraId="78D9F6DF" w14:textId="77777777" w:rsidTr="00E95BC7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8E62E4B" w14:textId="5CE0BE46" w:rsidR="00DA340E" w:rsidRPr="007F0759" w:rsidRDefault="00DA340E" w:rsidP="003D5AF2">
            <w:proofErr w:type="spellStart"/>
            <w:r w:rsidRPr="007F0759">
              <w:t>Komoike</w:t>
            </w:r>
            <w:proofErr w:type="spellEnd"/>
            <w:r w:rsidRPr="007F0759">
              <w:t>, 2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AF432" w14:textId="1B466E83" w:rsidR="00DA340E" w:rsidRPr="007F0759" w:rsidRDefault="00EE2F61" w:rsidP="003D5AF2">
            <w:r w:rsidRPr="007F0759">
              <w:t>3.9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3966F" w14:textId="1026A271" w:rsidR="00596293" w:rsidRPr="007F0759" w:rsidRDefault="00596293" w:rsidP="003D5AF2">
            <w:r w:rsidRPr="007F0759">
              <w:t>72700414-76637472 (hg19)</w:t>
            </w:r>
          </w:p>
          <w:p w14:paraId="2AC71328" w14:textId="3B6EA603" w:rsidR="00DA340E" w:rsidRPr="007F0759" w:rsidRDefault="006A693C" w:rsidP="003D5AF2">
            <w:r w:rsidRPr="007F0759">
              <w:t>[</w:t>
            </w:r>
            <w:r w:rsidR="00062F97" w:rsidRPr="007F0759">
              <w:t>72338350-76475408] (hg1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6BC13" w14:textId="1EC5F156" w:rsidR="00DA340E" w:rsidRPr="007F0759" w:rsidRDefault="00971639" w:rsidP="003D5AF2">
            <w:pPr>
              <w:rPr>
                <w:i/>
                <w:iCs/>
              </w:rPr>
            </w:pPr>
            <w:r w:rsidRPr="007F0759">
              <w:rPr>
                <w:i/>
                <w:iCs/>
              </w:rPr>
              <w:t>HIP1, MDH2, YWHAG</w:t>
            </w:r>
          </w:p>
        </w:tc>
      </w:tr>
      <w:tr w:rsidR="00865A5F" w:rsidRPr="001A68C1" w14:paraId="378E6A89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7AA6E09" w14:textId="4D712C67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0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04D8F" w14:textId="77777777" w:rsidR="00865A5F" w:rsidRPr="001A68C1" w:rsidRDefault="00865A5F" w:rsidP="003D5AF2">
            <w:r w:rsidRPr="001A68C1">
              <w:t>4.4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C582A" w14:textId="5F948A5F" w:rsidR="00865A5F" w:rsidRPr="001A68C1" w:rsidRDefault="00865A5F" w:rsidP="003D5AF2">
            <w:r w:rsidRPr="001A68C1">
              <w:t>*72250000-*764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F9B84" w14:textId="0E2AA67E" w:rsidR="00865A5F" w:rsidRPr="001A68C1" w:rsidRDefault="00C61F7E" w:rsidP="003D5AF2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7EBDC241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13C731" w14:textId="09C13CCB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1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3ECFD" w14:textId="77777777" w:rsidR="00865A5F" w:rsidRPr="001A68C1" w:rsidRDefault="00865A5F" w:rsidP="003D5AF2">
            <w:r w:rsidRPr="001A68C1">
              <w:t>6.7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78A04" w14:textId="2F1F5C7A" w:rsidR="00865A5F" w:rsidRPr="001A68C1" w:rsidRDefault="00865A5F" w:rsidP="003D5AF2">
            <w:r w:rsidRPr="001A68C1">
              <w:t>*70850000/71250000-*775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745A5" w14:textId="250704B2" w:rsidR="00865A5F" w:rsidRPr="001A68C1" w:rsidRDefault="00B5519D" w:rsidP="003D5AF2">
            <w:r w:rsidRPr="001A68C1">
              <w:rPr>
                <w:i/>
                <w:iCs/>
              </w:rPr>
              <w:t>HIP1, MDH2, YWHAG</w:t>
            </w:r>
          </w:p>
        </w:tc>
      </w:tr>
      <w:tr w:rsidR="00865A5F" w:rsidRPr="001A68C1" w14:paraId="76D7634E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39BE33F" w14:textId="5545F543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2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D1C37" w14:textId="77777777" w:rsidR="00865A5F" w:rsidRPr="001A68C1" w:rsidRDefault="00865A5F" w:rsidP="003D5AF2">
            <w:r w:rsidRPr="001A68C1">
              <w:t>5.5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048E9" w14:textId="5DE49405" w:rsidR="00865A5F" w:rsidRPr="001A68C1" w:rsidRDefault="00865A5F" w:rsidP="003D5AF2">
            <w:r w:rsidRPr="001A68C1">
              <w:t>*72250000-*778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DF778" w14:textId="4FFEF809" w:rsidR="00865A5F" w:rsidRPr="001A68C1" w:rsidRDefault="009D0577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6B7F1CE4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57B5D17" w14:textId="77DEEA0C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3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91F5E" w14:textId="77777777" w:rsidR="00865A5F" w:rsidRPr="001A68C1" w:rsidRDefault="00865A5F" w:rsidP="003D5AF2">
            <w:r w:rsidRPr="001A68C1">
              <w:t>11-12.5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50E6C" w14:textId="00CBBC88" w:rsidR="00865A5F" w:rsidRPr="001A68C1" w:rsidRDefault="00865A5F" w:rsidP="003D5AF2">
            <w:r w:rsidRPr="001A68C1">
              <w:t>*70500000-*78400000/790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783E1" w14:textId="2872B6EB" w:rsidR="00865A5F" w:rsidRPr="001A68C1" w:rsidRDefault="00EB1875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406EECB0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89766A6" w14:textId="3DC5BEFA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4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9F654" w14:textId="77777777" w:rsidR="00865A5F" w:rsidRPr="001A68C1" w:rsidRDefault="00865A5F" w:rsidP="003D5AF2">
            <w:r w:rsidRPr="001A68C1">
              <w:t>10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BEB6D" w14:textId="2C8BD42C" w:rsidR="00865A5F" w:rsidRPr="001A68C1" w:rsidRDefault="00865A5F" w:rsidP="003D5AF2">
            <w:r w:rsidRPr="001A68C1">
              <w:t>*70500000-*790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31EC5" w14:textId="68C29D62" w:rsidR="00865A5F" w:rsidRPr="001A68C1" w:rsidRDefault="001F469F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725F40DA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64E3E93" w14:textId="663C56F5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5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B8AB6" w14:textId="77777777" w:rsidR="00865A5F" w:rsidRPr="001A68C1" w:rsidRDefault="00865A5F" w:rsidP="003D5AF2">
            <w:r w:rsidRPr="001A68C1">
              <w:t>8.3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55BE1" w14:textId="34F84545" w:rsidR="00865A5F" w:rsidRPr="001A68C1" w:rsidRDefault="00865A5F" w:rsidP="003D5AF2">
            <w:r w:rsidRPr="001A68C1">
              <w:t>*72250000-*8035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D5569" w14:textId="7533FD48" w:rsidR="00865A5F" w:rsidRPr="001A68C1" w:rsidRDefault="00AD6E3A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301DFDE3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6C3E585" w14:textId="33E0E28D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6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82773" w14:textId="77777777" w:rsidR="00865A5F" w:rsidRPr="001A68C1" w:rsidRDefault="00865A5F" w:rsidP="003D5AF2">
            <w:r w:rsidRPr="001A68C1">
              <w:t>11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E3FB7" w14:textId="3F40D28A" w:rsidR="00865A5F" w:rsidRPr="001A68C1" w:rsidRDefault="00865A5F" w:rsidP="003D5AF2">
            <w:r w:rsidRPr="001A68C1">
              <w:t>*70500000-*805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EF865" w14:textId="7D4EF83C" w:rsidR="00865A5F" w:rsidRPr="001A68C1" w:rsidRDefault="00DF3543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68C40ECE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6FE8C88" w14:textId="55600420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7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96E9E" w14:textId="77777777" w:rsidR="00865A5F" w:rsidRPr="001A68C1" w:rsidRDefault="00865A5F" w:rsidP="003D5AF2">
            <w:r w:rsidRPr="001A68C1">
              <w:t>17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56C75" w14:textId="201604BD" w:rsidR="00865A5F" w:rsidRPr="001A68C1" w:rsidRDefault="00865A5F" w:rsidP="003D5AF2">
            <w:r w:rsidRPr="001A68C1">
              <w:t>*70500000-*829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04343" w14:textId="2B251A0C" w:rsidR="00865A5F" w:rsidRPr="001A68C1" w:rsidRDefault="004876DA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6A2D052C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5C14516" w14:textId="5F8B35B6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19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77D2D" w14:textId="77777777" w:rsidR="00865A5F" w:rsidRPr="001A68C1" w:rsidRDefault="00865A5F" w:rsidP="003D5AF2">
            <w:r w:rsidRPr="001A68C1">
              <w:t>&gt;9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A09BB" w14:textId="0CB9B3F7" w:rsidR="00865A5F" w:rsidRPr="001A68C1" w:rsidRDefault="00865A5F" w:rsidP="003D5AF2">
            <w:r w:rsidRPr="001A68C1">
              <w:t>*72250000-*82000000/862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DF2F8" w14:textId="70FAE7E2" w:rsidR="00865A5F" w:rsidRPr="001A68C1" w:rsidRDefault="00CA5BBB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197626FD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9FCE248" w14:textId="7A986B25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20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F79A9" w14:textId="77777777" w:rsidR="00865A5F" w:rsidRPr="001A68C1" w:rsidRDefault="00865A5F" w:rsidP="003D5AF2">
            <w:r w:rsidRPr="001A68C1">
              <w:t>17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B3A36" w14:textId="15B16DD4" w:rsidR="00865A5F" w:rsidRPr="001A68C1" w:rsidRDefault="00865A5F" w:rsidP="003D5AF2">
            <w:r w:rsidRPr="001A68C1">
              <w:t>*71500000-*862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11700" w14:textId="3828E071" w:rsidR="00865A5F" w:rsidRPr="001A68C1" w:rsidRDefault="007D509E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67ED6607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37D3257" w14:textId="44535716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21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EAAA2" w14:textId="77777777" w:rsidR="00865A5F" w:rsidRPr="001A68C1" w:rsidRDefault="00865A5F" w:rsidP="003D5AF2">
            <w:r w:rsidRPr="001A68C1">
              <w:t>26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4E83D" w14:textId="6EA50C02" w:rsidR="00865A5F" w:rsidRPr="001A68C1" w:rsidRDefault="00865A5F" w:rsidP="003D5AF2">
            <w:r w:rsidRPr="001A68C1">
              <w:t>*70500000-*862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0D2C1" w14:textId="0892639B" w:rsidR="00865A5F" w:rsidRPr="001A68C1" w:rsidRDefault="00780BF9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865A5F" w:rsidRPr="001A68C1" w14:paraId="63379A8D" w14:textId="77777777" w:rsidTr="00644164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BE1C87C" w14:textId="4C40CF84" w:rsidR="00865A5F" w:rsidRPr="001A68C1" w:rsidRDefault="00865A5F" w:rsidP="003D5AF2">
            <w:r w:rsidRPr="001A68C1">
              <w:t>Marshall</w:t>
            </w:r>
            <w:r>
              <w:t>,</w:t>
            </w:r>
            <w:r w:rsidRPr="001A68C1">
              <w:t xml:space="preserve"> 22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5CB20" w14:textId="77777777" w:rsidR="00865A5F" w:rsidRPr="001A68C1" w:rsidRDefault="00865A5F" w:rsidP="003D5AF2">
            <w:r w:rsidRPr="001A68C1">
              <w:t>11.5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E5447" w14:textId="15D6832D" w:rsidR="00865A5F" w:rsidRPr="001A68C1" w:rsidRDefault="00865A5F" w:rsidP="003D5AF2">
            <w:r w:rsidRPr="001A68C1">
              <w:t>*74850000-*86200000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CF0ED" w14:textId="7745B5A0" w:rsidR="00865A5F" w:rsidRPr="001A68C1" w:rsidRDefault="00C824F7" w:rsidP="003D5AF2">
            <w:r w:rsidRPr="001A68C1">
              <w:rPr>
                <w:i/>
                <w:iCs/>
              </w:rPr>
              <w:t>HIP1, MDH2, YWHAG, MAGI2</w:t>
            </w:r>
          </w:p>
        </w:tc>
      </w:tr>
      <w:tr w:rsidR="00C358EA" w:rsidRPr="001A68C1" w14:paraId="2F508469" w14:textId="77777777" w:rsidTr="00E95BC7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7408F6" w14:textId="06A5CF39" w:rsidR="00C358EA" w:rsidRPr="001A68C1" w:rsidRDefault="00C358EA" w:rsidP="003D5AF2">
            <w:r>
              <w:t>Wu</w:t>
            </w:r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88369" w14:textId="3014AF96" w:rsidR="00C358EA" w:rsidRPr="001A68C1" w:rsidRDefault="0092551E" w:rsidP="003D5AF2">
            <w:r>
              <w:t>&gt;</w:t>
            </w:r>
            <w:r w:rsidR="00E02CAE">
              <w:t>9.3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615E8" w14:textId="58EBCA29" w:rsidR="00C358EA" w:rsidRPr="001A68C1" w:rsidRDefault="0011051F" w:rsidP="0011051F">
            <w:r>
              <w:t>*</w:t>
            </w:r>
            <w:r w:rsidR="00D86668" w:rsidRPr="00D86668">
              <w:t>72744454-</w:t>
            </w:r>
            <w:r w:rsidR="00D40892">
              <w:t>*</w:t>
            </w:r>
            <w:r w:rsidR="00E02CAE">
              <w:t>&gt;</w:t>
            </w:r>
            <w:r>
              <w:t>82073272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3390D" w14:textId="7F12DA00" w:rsidR="00C358EA" w:rsidRPr="001A68C1" w:rsidRDefault="00042914" w:rsidP="003D5AF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IP1, MDH2, </w:t>
            </w:r>
            <w:r w:rsidR="00357DEE">
              <w:rPr>
                <w:i/>
                <w:iCs/>
              </w:rPr>
              <w:t>YWHAG</w:t>
            </w:r>
          </w:p>
        </w:tc>
      </w:tr>
      <w:tr w:rsidR="00C358EA" w:rsidRPr="001A68C1" w14:paraId="352B720E" w14:textId="77777777" w:rsidTr="00E95BC7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1795C3" w14:textId="5A2186AE" w:rsidR="00C358EA" w:rsidRPr="001A68C1" w:rsidRDefault="00C358EA" w:rsidP="003D5AF2">
            <w:proofErr w:type="spellStart"/>
            <w:r>
              <w:t>Mizugishi</w:t>
            </w:r>
            <w:proofErr w:type="spellEnd"/>
          </w:p>
        </w:tc>
        <w:tc>
          <w:tcPr>
            <w:tcW w:w="10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9352E" w14:textId="095D1B60" w:rsidR="00C358EA" w:rsidRPr="001A68C1" w:rsidRDefault="0007460F" w:rsidP="003D5AF2">
            <w:r>
              <w:t>12.5 Mb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9E94D" w14:textId="6744CAC6" w:rsidR="00C358EA" w:rsidRPr="001A68C1" w:rsidRDefault="00AC1033" w:rsidP="003D5AF2">
            <w:r>
              <w:t>*</w:t>
            </w:r>
            <w:r w:rsidR="003A63BB" w:rsidRPr="003A63BB">
              <w:t>74126556</w:t>
            </w:r>
            <w:r>
              <w:t>-*</w:t>
            </w:r>
            <w:r w:rsidR="00162583" w:rsidRPr="00162583">
              <w:t>77674081</w:t>
            </w:r>
            <w:r>
              <w:t xml:space="preserve"> (-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7DC4E" w14:textId="13B97D2F" w:rsidR="00C358EA" w:rsidRPr="001A68C1" w:rsidRDefault="00120D9C" w:rsidP="003D5AF2">
            <w:pPr>
              <w:rPr>
                <w:i/>
                <w:iCs/>
              </w:rPr>
            </w:pPr>
            <w:r>
              <w:rPr>
                <w:i/>
                <w:iCs/>
              </w:rPr>
              <w:t>HIP1, MDH2, YWHAG</w:t>
            </w:r>
            <w:r w:rsidR="009A31FB">
              <w:rPr>
                <w:i/>
                <w:iCs/>
              </w:rPr>
              <w:t>, MAGI2</w:t>
            </w:r>
          </w:p>
        </w:tc>
      </w:tr>
    </w:tbl>
    <w:p w14:paraId="54734765" w14:textId="4BDCF148" w:rsidR="008B273C" w:rsidRDefault="00BC2798">
      <w:r>
        <w:t xml:space="preserve">Abbreviations: </w:t>
      </w:r>
      <w:proofErr w:type="spellStart"/>
      <w:r w:rsidRPr="001A68C1">
        <w:rPr>
          <w:color w:val="000000"/>
          <w:shd w:val="clear" w:color="auto" w:fill="FFFFFF"/>
        </w:rPr>
        <w:t>mo</w:t>
      </w:r>
      <w:proofErr w:type="spellEnd"/>
      <w:r w:rsidRPr="001A68C1">
        <w:rPr>
          <w:color w:val="000000"/>
          <w:shd w:val="clear" w:color="auto" w:fill="FFFFFF"/>
        </w:rPr>
        <w:t xml:space="preserve"> = month(s)</w:t>
      </w:r>
      <w:r>
        <w:rPr>
          <w:color w:val="000000"/>
          <w:shd w:val="clear" w:color="auto" w:fill="FFFFFF"/>
        </w:rPr>
        <w:t xml:space="preserve">; </w:t>
      </w:r>
      <w:r w:rsidR="00C1193F">
        <w:rPr>
          <w:color w:val="000000"/>
          <w:shd w:val="clear" w:color="auto" w:fill="FFFFFF"/>
        </w:rPr>
        <w:t>y = years</w:t>
      </w:r>
      <w:r w:rsidR="00F92446">
        <w:rPr>
          <w:color w:val="000000"/>
          <w:shd w:val="clear" w:color="auto" w:fill="FFFFFF"/>
        </w:rPr>
        <w:t>; hg = human genome.</w:t>
      </w:r>
    </w:p>
    <w:p w14:paraId="454A9A24" w14:textId="3E068BB5" w:rsidR="005C6EB2" w:rsidRPr="001A68C1" w:rsidRDefault="005C6EB2">
      <w:r>
        <w:t>Legend:</w:t>
      </w:r>
    </w:p>
    <w:p w14:paraId="4E17907D" w14:textId="7B7CF1C5" w:rsidR="005D1C27" w:rsidRPr="001A68C1" w:rsidRDefault="005D1C27" w:rsidP="005D1C27">
      <w:pPr>
        <w:rPr>
          <w:color w:val="000000"/>
          <w:shd w:val="clear" w:color="auto" w:fill="FFFFFF"/>
        </w:rPr>
      </w:pPr>
      <w:r w:rsidRPr="001A68C1">
        <w:rPr>
          <w:color w:val="000000"/>
          <w:shd w:val="clear" w:color="auto" w:fill="FFFFFF"/>
        </w:rPr>
        <w:t>-Not available or not applicable.</w:t>
      </w:r>
    </w:p>
    <w:p w14:paraId="790EFC19" w14:textId="0550D2A8" w:rsidR="005D1C27" w:rsidRPr="001A68C1" w:rsidRDefault="005D1C27" w:rsidP="005D1C27">
      <w:pPr>
        <w:rPr>
          <w:color w:val="000000"/>
          <w:shd w:val="clear" w:color="auto" w:fill="FFFFFF"/>
        </w:rPr>
      </w:pPr>
      <w:r w:rsidRPr="001A68C1">
        <w:rPr>
          <w:color w:val="000000"/>
          <w:shd w:val="clear" w:color="auto" w:fill="FFFFFF"/>
        </w:rPr>
        <w:t>*CNV breakpoint estimated from figures in original publication</w:t>
      </w:r>
      <w:r w:rsidR="00891E44">
        <w:rPr>
          <w:color w:val="000000"/>
          <w:shd w:val="clear" w:color="auto" w:fill="FFFFFF"/>
        </w:rPr>
        <w:t>s</w:t>
      </w:r>
      <w:r w:rsidRPr="001A68C1">
        <w:rPr>
          <w:color w:val="000000"/>
          <w:shd w:val="clear" w:color="auto" w:fill="FFFFFF"/>
        </w:rPr>
        <w:t xml:space="preserve">, </w:t>
      </w:r>
      <w:r w:rsidR="00BE29F7">
        <w:rPr>
          <w:color w:val="000000"/>
          <w:shd w:val="clear" w:color="auto" w:fill="FFFFFF"/>
        </w:rPr>
        <w:t xml:space="preserve">or </w:t>
      </w:r>
      <w:r w:rsidR="00A767C5">
        <w:rPr>
          <w:color w:val="000000"/>
          <w:shd w:val="clear" w:color="auto" w:fill="FFFFFF"/>
        </w:rPr>
        <w:t xml:space="preserve">provided information on deleted genes, </w:t>
      </w:r>
      <w:r w:rsidRPr="001A68C1">
        <w:rPr>
          <w:color w:val="000000"/>
          <w:shd w:val="clear" w:color="auto" w:fill="FFFFFF"/>
        </w:rPr>
        <w:t xml:space="preserve">since precise coordinates were not given by the authors. </w:t>
      </w:r>
    </w:p>
    <w:p w14:paraId="0E6AF4DB" w14:textId="07F79E01" w:rsidR="005D1C27" w:rsidRDefault="005D1C27" w:rsidP="005D1C27">
      <w:pPr>
        <w:rPr>
          <w:color w:val="000000"/>
          <w:shd w:val="clear" w:color="auto" w:fill="FFFFFF"/>
        </w:rPr>
      </w:pPr>
      <w:r w:rsidRPr="001A68C1">
        <w:rPr>
          <w:color w:val="000000"/>
          <w:shd w:val="clear" w:color="auto" w:fill="FFFFFF"/>
        </w:rPr>
        <w:t>**Deletion size after genome remapping</w:t>
      </w:r>
      <w:r w:rsidR="00295A84">
        <w:rPr>
          <w:color w:val="000000"/>
          <w:shd w:val="clear" w:color="auto" w:fill="FFFFFF"/>
        </w:rPr>
        <w:t>, where applicable</w:t>
      </w:r>
    </w:p>
    <w:p w14:paraId="60D3CFE6" w14:textId="13D25AF1" w:rsidR="00D5662C" w:rsidRPr="001A68C1" w:rsidRDefault="00D5662C" w:rsidP="005D1C27">
      <w:pPr>
        <w:rPr>
          <w:color w:val="000000"/>
          <w:shd w:val="clear" w:color="auto" w:fill="FFFFFF"/>
        </w:rPr>
      </w:pPr>
      <w:r w:rsidRPr="001A68C1">
        <w:rPr>
          <w:color w:val="000000"/>
          <w:shd w:val="clear" w:color="auto" w:fill="FFFFFF"/>
        </w:rPr>
        <w:t>**</w:t>
      </w:r>
      <w:r>
        <w:rPr>
          <w:color w:val="000000"/>
          <w:shd w:val="clear" w:color="auto" w:fill="FFFFFF"/>
        </w:rPr>
        <w:t>*</w:t>
      </w:r>
      <w:r w:rsidRPr="001A68C1">
        <w:rPr>
          <w:color w:val="000000"/>
          <w:shd w:val="clear" w:color="auto" w:fill="FFFFFF"/>
        </w:rPr>
        <w:t xml:space="preserve">The slash symbol "/" indicates a range of breakpoint, since the precise breakpoint was undefined in the original publications. </w:t>
      </w:r>
    </w:p>
    <w:p w14:paraId="38402391" w14:textId="7030C616" w:rsidR="005D1C27" w:rsidRDefault="005D1C27" w:rsidP="005D1C27">
      <w:pPr>
        <w:rPr>
          <w:color w:val="000000"/>
          <w:shd w:val="clear" w:color="auto" w:fill="FFFFFF"/>
        </w:rPr>
      </w:pPr>
      <w:r w:rsidRPr="001A68C1">
        <w:rPr>
          <w:color w:val="000000"/>
          <w:shd w:val="clear" w:color="auto" w:fill="FFFFFF"/>
        </w:rPr>
        <w:t xml:space="preserve">****Genes associated </w:t>
      </w:r>
      <w:r w:rsidR="00F8348F">
        <w:rPr>
          <w:color w:val="000000"/>
          <w:shd w:val="clear" w:color="auto" w:fill="FFFFFF"/>
        </w:rPr>
        <w:t>with</w:t>
      </w:r>
      <w:r w:rsidRPr="001A68C1">
        <w:rPr>
          <w:color w:val="000000"/>
          <w:shd w:val="clear" w:color="auto" w:fill="FFFFFF"/>
        </w:rPr>
        <w:t xml:space="preserve"> epilepsy and developmental delay</w:t>
      </w:r>
    </w:p>
    <w:p w14:paraId="1A2C2BE3" w14:textId="24546096" w:rsidR="00EB1F24" w:rsidRPr="001A68C1" w:rsidRDefault="00EB1F24" w:rsidP="005D1C27">
      <w:r>
        <w:rPr>
          <w:color w:val="000000"/>
          <w:shd w:val="clear" w:color="auto" w:fill="FFFFFF"/>
        </w:rPr>
        <w:t>&gt;Extending beyond</w:t>
      </w:r>
    </w:p>
    <w:sectPr w:rsidR="00EB1F24" w:rsidRPr="001A68C1" w:rsidSect="001A34FF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D73E4" w14:textId="77777777" w:rsidR="00A26007" w:rsidRDefault="00A26007" w:rsidP="008B273C">
      <w:r>
        <w:separator/>
      </w:r>
    </w:p>
  </w:endnote>
  <w:endnote w:type="continuationSeparator" w:id="0">
    <w:p w14:paraId="6A51D067" w14:textId="77777777" w:rsidR="00A26007" w:rsidRDefault="00A26007" w:rsidP="008B2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6D731" w14:textId="77777777" w:rsidR="00A26007" w:rsidRDefault="00A26007" w:rsidP="008B273C">
      <w:r>
        <w:separator/>
      </w:r>
    </w:p>
  </w:footnote>
  <w:footnote w:type="continuationSeparator" w:id="0">
    <w:p w14:paraId="08B62FDE" w14:textId="77777777" w:rsidR="00A26007" w:rsidRDefault="00A26007" w:rsidP="008B27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D4A"/>
    <w:multiLevelType w:val="hybridMultilevel"/>
    <w:tmpl w:val="EAAE9DE2"/>
    <w:lvl w:ilvl="0" w:tplc="F04AF32E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F71A1"/>
    <w:multiLevelType w:val="hybridMultilevel"/>
    <w:tmpl w:val="652CBFDC"/>
    <w:lvl w:ilvl="0" w:tplc="5D1C8AA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56E61"/>
    <w:multiLevelType w:val="hybridMultilevel"/>
    <w:tmpl w:val="AFBE7BEA"/>
    <w:lvl w:ilvl="0" w:tplc="55CE58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6B2039"/>
    <w:multiLevelType w:val="hybridMultilevel"/>
    <w:tmpl w:val="63E60EFE"/>
    <w:lvl w:ilvl="0" w:tplc="6B528C5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FB"/>
    <w:rsid w:val="000002F3"/>
    <w:rsid w:val="000163E5"/>
    <w:rsid w:val="00037227"/>
    <w:rsid w:val="00042914"/>
    <w:rsid w:val="00062F97"/>
    <w:rsid w:val="000701F1"/>
    <w:rsid w:val="0007460F"/>
    <w:rsid w:val="000800C6"/>
    <w:rsid w:val="000800DB"/>
    <w:rsid w:val="00085B37"/>
    <w:rsid w:val="00092D73"/>
    <w:rsid w:val="000B107D"/>
    <w:rsid w:val="000C63EC"/>
    <w:rsid w:val="000C72ED"/>
    <w:rsid w:val="000D4EBF"/>
    <w:rsid w:val="000D5862"/>
    <w:rsid w:val="000E4235"/>
    <w:rsid w:val="000E7617"/>
    <w:rsid w:val="000E7F98"/>
    <w:rsid w:val="000F36E4"/>
    <w:rsid w:val="000F3BAD"/>
    <w:rsid w:val="000F6E8A"/>
    <w:rsid w:val="000F7C2D"/>
    <w:rsid w:val="00100532"/>
    <w:rsid w:val="00100EC6"/>
    <w:rsid w:val="00102F1D"/>
    <w:rsid w:val="00103228"/>
    <w:rsid w:val="001078B5"/>
    <w:rsid w:val="0011051F"/>
    <w:rsid w:val="00110B43"/>
    <w:rsid w:val="00120D9C"/>
    <w:rsid w:val="0012785E"/>
    <w:rsid w:val="001420BE"/>
    <w:rsid w:val="0014691F"/>
    <w:rsid w:val="001578C1"/>
    <w:rsid w:val="00157F20"/>
    <w:rsid w:val="00162583"/>
    <w:rsid w:val="001638DB"/>
    <w:rsid w:val="0016421E"/>
    <w:rsid w:val="001701A4"/>
    <w:rsid w:val="00170BA3"/>
    <w:rsid w:val="0017165A"/>
    <w:rsid w:val="00171B6E"/>
    <w:rsid w:val="00174599"/>
    <w:rsid w:val="00180BAD"/>
    <w:rsid w:val="00191E73"/>
    <w:rsid w:val="00191EC8"/>
    <w:rsid w:val="00192A74"/>
    <w:rsid w:val="001A2484"/>
    <w:rsid w:val="001A34FF"/>
    <w:rsid w:val="001A68C1"/>
    <w:rsid w:val="001A759F"/>
    <w:rsid w:val="001B3C67"/>
    <w:rsid w:val="001C047F"/>
    <w:rsid w:val="001C08B8"/>
    <w:rsid w:val="001C289D"/>
    <w:rsid w:val="001E220D"/>
    <w:rsid w:val="001E610E"/>
    <w:rsid w:val="001F469F"/>
    <w:rsid w:val="001F4B78"/>
    <w:rsid w:val="001F62D7"/>
    <w:rsid w:val="00202F25"/>
    <w:rsid w:val="0021416C"/>
    <w:rsid w:val="00214F4B"/>
    <w:rsid w:val="00215EC0"/>
    <w:rsid w:val="00221F19"/>
    <w:rsid w:val="0022541A"/>
    <w:rsid w:val="00226DE5"/>
    <w:rsid w:val="00227960"/>
    <w:rsid w:val="002306B0"/>
    <w:rsid w:val="0023786C"/>
    <w:rsid w:val="00241580"/>
    <w:rsid w:val="0025750B"/>
    <w:rsid w:val="00260A2A"/>
    <w:rsid w:val="00261576"/>
    <w:rsid w:val="00263E3E"/>
    <w:rsid w:val="0026630D"/>
    <w:rsid w:val="002713A9"/>
    <w:rsid w:val="00280A6B"/>
    <w:rsid w:val="00282416"/>
    <w:rsid w:val="00283C6B"/>
    <w:rsid w:val="00287080"/>
    <w:rsid w:val="00291B8E"/>
    <w:rsid w:val="00291D78"/>
    <w:rsid w:val="00293431"/>
    <w:rsid w:val="00295A84"/>
    <w:rsid w:val="002A5D09"/>
    <w:rsid w:val="002B1DC5"/>
    <w:rsid w:val="002B1DCC"/>
    <w:rsid w:val="002C3588"/>
    <w:rsid w:val="002C50B6"/>
    <w:rsid w:val="002C7D13"/>
    <w:rsid w:val="002D42E0"/>
    <w:rsid w:val="002D696E"/>
    <w:rsid w:val="002E1CE2"/>
    <w:rsid w:val="002E3547"/>
    <w:rsid w:val="002F227D"/>
    <w:rsid w:val="002F67FA"/>
    <w:rsid w:val="002F695A"/>
    <w:rsid w:val="0030063B"/>
    <w:rsid w:val="00306727"/>
    <w:rsid w:val="00312DFD"/>
    <w:rsid w:val="003159FE"/>
    <w:rsid w:val="0031784F"/>
    <w:rsid w:val="003254F0"/>
    <w:rsid w:val="00330823"/>
    <w:rsid w:val="00334737"/>
    <w:rsid w:val="00337221"/>
    <w:rsid w:val="00343D02"/>
    <w:rsid w:val="003456EB"/>
    <w:rsid w:val="00351FB1"/>
    <w:rsid w:val="0035604D"/>
    <w:rsid w:val="00357DEE"/>
    <w:rsid w:val="00362D13"/>
    <w:rsid w:val="003669C5"/>
    <w:rsid w:val="003750F4"/>
    <w:rsid w:val="00380395"/>
    <w:rsid w:val="0038155A"/>
    <w:rsid w:val="0038212F"/>
    <w:rsid w:val="003825B1"/>
    <w:rsid w:val="003972B4"/>
    <w:rsid w:val="003A60E3"/>
    <w:rsid w:val="003A63BB"/>
    <w:rsid w:val="003A6A38"/>
    <w:rsid w:val="003A7207"/>
    <w:rsid w:val="003B255A"/>
    <w:rsid w:val="003B4006"/>
    <w:rsid w:val="003B6309"/>
    <w:rsid w:val="003B756A"/>
    <w:rsid w:val="003C2C46"/>
    <w:rsid w:val="003D5AF2"/>
    <w:rsid w:val="003D6312"/>
    <w:rsid w:val="003E10E5"/>
    <w:rsid w:val="003E45F1"/>
    <w:rsid w:val="003E7C4A"/>
    <w:rsid w:val="003F5338"/>
    <w:rsid w:val="003F5C4F"/>
    <w:rsid w:val="004036E2"/>
    <w:rsid w:val="00404AB1"/>
    <w:rsid w:val="004062A0"/>
    <w:rsid w:val="0041291F"/>
    <w:rsid w:val="00413427"/>
    <w:rsid w:val="00422EB8"/>
    <w:rsid w:val="00427853"/>
    <w:rsid w:val="004316F2"/>
    <w:rsid w:val="004357D7"/>
    <w:rsid w:val="00436362"/>
    <w:rsid w:val="004411C2"/>
    <w:rsid w:val="004423FD"/>
    <w:rsid w:val="0044304D"/>
    <w:rsid w:val="00444113"/>
    <w:rsid w:val="004454FE"/>
    <w:rsid w:val="00461891"/>
    <w:rsid w:val="00463C3E"/>
    <w:rsid w:val="00463D0F"/>
    <w:rsid w:val="00470826"/>
    <w:rsid w:val="004730C7"/>
    <w:rsid w:val="00474763"/>
    <w:rsid w:val="00481605"/>
    <w:rsid w:val="00483270"/>
    <w:rsid w:val="00487419"/>
    <w:rsid w:val="004876DA"/>
    <w:rsid w:val="004A1563"/>
    <w:rsid w:val="004A62C2"/>
    <w:rsid w:val="004B1B48"/>
    <w:rsid w:val="004B26C1"/>
    <w:rsid w:val="004B6FC8"/>
    <w:rsid w:val="004B797D"/>
    <w:rsid w:val="004C3F50"/>
    <w:rsid w:val="004D170F"/>
    <w:rsid w:val="004D24F2"/>
    <w:rsid w:val="004D63CD"/>
    <w:rsid w:val="004E0F1F"/>
    <w:rsid w:val="004E6250"/>
    <w:rsid w:val="004E6574"/>
    <w:rsid w:val="004F2567"/>
    <w:rsid w:val="004F360F"/>
    <w:rsid w:val="004F382A"/>
    <w:rsid w:val="004F5B63"/>
    <w:rsid w:val="00503E56"/>
    <w:rsid w:val="005134E3"/>
    <w:rsid w:val="00514170"/>
    <w:rsid w:val="00515602"/>
    <w:rsid w:val="005212C9"/>
    <w:rsid w:val="00542F5B"/>
    <w:rsid w:val="00543829"/>
    <w:rsid w:val="0054384C"/>
    <w:rsid w:val="00543977"/>
    <w:rsid w:val="00550956"/>
    <w:rsid w:val="00571FEC"/>
    <w:rsid w:val="0058081B"/>
    <w:rsid w:val="00585CC4"/>
    <w:rsid w:val="005913B5"/>
    <w:rsid w:val="005944E6"/>
    <w:rsid w:val="00596293"/>
    <w:rsid w:val="00597F17"/>
    <w:rsid w:val="005A5C2F"/>
    <w:rsid w:val="005A6B4C"/>
    <w:rsid w:val="005A6C34"/>
    <w:rsid w:val="005A79A1"/>
    <w:rsid w:val="005B02E5"/>
    <w:rsid w:val="005B12DC"/>
    <w:rsid w:val="005B280C"/>
    <w:rsid w:val="005C55C7"/>
    <w:rsid w:val="005C6EB2"/>
    <w:rsid w:val="005C7A40"/>
    <w:rsid w:val="005D1081"/>
    <w:rsid w:val="005D18FF"/>
    <w:rsid w:val="005D1C27"/>
    <w:rsid w:val="005D51E5"/>
    <w:rsid w:val="005D56CB"/>
    <w:rsid w:val="005E1795"/>
    <w:rsid w:val="005F060D"/>
    <w:rsid w:val="005F2DC7"/>
    <w:rsid w:val="005F51DB"/>
    <w:rsid w:val="005F58A6"/>
    <w:rsid w:val="00602658"/>
    <w:rsid w:val="0060284B"/>
    <w:rsid w:val="006049C4"/>
    <w:rsid w:val="006057DC"/>
    <w:rsid w:val="006164AF"/>
    <w:rsid w:val="0061755F"/>
    <w:rsid w:val="00617BA3"/>
    <w:rsid w:val="00620208"/>
    <w:rsid w:val="006273E3"/>
    <w:rsid w:val="00630828"/>
    <w:rsid w:val="00644164"/>
    <w:rsid w:val="00647748"/>
    <w:rsid w:val="0065590D"/>
    <w:rsid w:val="00660C9E"/>
    <w:rsid w:val="006743C8"/>
    <w:rsid w:val="00676039"/>
    <w:rsid w:val="00677711"/>
    <w:rsid w:val="00680DBE"/>
    <w:rsid w:val="00685BAF"/>
    <w:rsid w:val="006874DE"/>
    <w:rsid w:val="00694BC8"/>
    <w:rsid w:val="00697F1F"/>
    <w:rsid w:val="006A1287"/>
    <w:rsid w:val="006A693C"/>
    <w:rsid w:val="006B0240"/>
    <w:rsid w:val="006B6734"/>
    <w:rsid w:val="006B7444"/>
    <w:rsid w:val="006B7DB8"/>
    <w:rsid w:val="006C63E4"/>
    <w:rsid w:val="006C768A"/>
    <w:rsid w:val="006E37A9"/>
    <w:rsid w:val="006E6283"/>
    <w:rsid w:val="006F4F85"/>
    <w:rsid w:val="00701ED3"/>
    <w:rsid w:val="0070461D"/>
    <w:rsid w:val="007046D4"/>
    <w:rsid w:val="00716F76"/>
    <w:rsid w:val="007170EA"/>
    <w:rsid w:val="00721640"/>
    <w:rsid w:val="00723B6C"/>
    <w:rsid w:val="0073518E"/>
    <w:rsid w:val="00735A46"/>
    <w:rsid w:val="007379E4"/>
    <w:rsid w:val="0074337B"/>
    <w:rsid w:val="0075053D"/>
    <w:rsid w:val="00762CD3"/>
    <w:rsid w:val="00765E77"/>
    <w:rsid w:val="0076704A"/>
    <w:rsid w:val="00780BF9"/>
    <w:rsid w:val="00796021"/>
    <w:rsid w:val="007A0200"/>
    <w:rsid w:val="007A127D"/>
    <w:rsid w:val="007A139F"/>
    <w:rsid w:val="007A6278"/>
    <w:rsid w:val="007B3ADD"/>
    <w:rsid w:val="007B48FD"/>
    <w:rsid w:val="007C6A2E"/>
    <w:rsid w:val="007D3B93"/>
    <w:rsid w:val="007D3CFF"/>
    <w:rsid w:val="007D509E"/>
    <w:rsid w:val="007D62D5"/>
    <w:rsid w:val="007E0193"/>
    <w:rsid w:val="007E3D22"/>
    <w:rsid w:val="007E5D6C"/>
    <w:rsid w:val="007E7DC9"/>
    <w:rsid w:val="007F0759"/>
    <w:rsid w:val="007F0FE0"/>
    <w:rsid w:val="007F66B5"/>
    <w:rsid w:val="007F6CFF"/>
    <w:rsid w:val="0080060E"/>
    <w:rsid w:val="00820506"/>
    <w:rsid w:val="00822DCD"/>
    <w:rsid w:val="00826F35"/>
    <w:rsid w:val="00830AAE"/>
    <w:rsid w:val="00830DCE"/>
    <w:rsid w:val="00844ED7"/>
    <w:rsid w:val="0085082F"/>
    <w:rsid w:val="008535E0"/>
    <w:rsid w:val="00865A5F"/>
    <w:rsid w:val="008665B5"/>
    <w:rsid w:val="00866E75"/>
    <w:rsid w:val="00866FA5"/>
    <w:rsid w:val="00873979"/>
    <w:rsid w:val="00880B05"/>
    <w:rsid w:val="008869B1"/>
    <w:rsid w:val="00891E44"/>
    <w:rsid w:val="008A5B0E"/>
    <w:rsid w:val="008A7662"/>
    <w:rsid w:val="008B273C"/>
    <w:rsid w:val="008B42A4"/>
    <w:rsid w:val="008C3939"/>
    <w:rsid w:val="008C492B"/>
    <w:rsid w:val="008C7491"/>
    <w:rsid w:val="008D2974"/>
    <w:rsid w:val="008D2D0F"/>
    <w:rsid w:val="008D5661"/>
    <w:rsid w:val="008F4AA6"/>
    <w:rsid w:val="00903EA1"/>
    <w:rsid w:val="009041EC"/>
    <w:rsid w:val="0090506E"/>
    <w:rsid w:val="0091755B"/>
    <w:rsid w:val="00920A8C"/>
    <w:rsid w:val="009224BE"/>
    <w:rsid w:val="00923CE4"/>
    <w:rsid w:val="009252C8"/>
    <w:rsid w:val="0092551E"/>
    <w:rsid w:val="00937D0F"/>
    <w:rsid w:val="009431BC"/>
    <w:rsid w:val="009450B4"/>
    <w:rsid w:val="00951AB6"/>
    <w:rsid w:val="0095291E"/>
    <w:rsid w:val="00954328"/>
    <w:rsid w:val="00955F36"/>
    <w:rsid w:val="00956075"/>
    <w:rsid w:val="00956570"/>
    <w:rsid w:val="009603CE"/>
    <w:rsid w:val="0096185E"/>
    <w:rsid w:val="00961B50"/>
    <w:rsid w:val="00971639"/>
    <w:rsid w:val="00992453"/>
    <w:rsid w:val="009956D8"/>
    <w:rsid w:val="0099573D"/>
    <w:rsid w:val="009A31FB"/>
    <w:rsid w:val="009A4040"/>
    <w:rsid w:val="009B42D9"/>
    <w:rsid w:val="009B5DE7"/>
    <w:rsid w:val="009C4B58"/>
    <w:rsid w:val="009C7985"/>
    <w:rsid w:val="009C7E06"/>
    <w:rsid w:val="009D0577"/>
    <w:rsid w:val="009D2207"/>
    <w:rsid w:val="009D24FB"/>
    <w:rsid w:val="009D2CDD"/>
    <w:rsid w:val="009D3D1C"/>
    <w:rsid w:val="009D6460"/>
    <w:rsid w:val="009E1281"/>
    <w:rsid w:val="009E4982"/>
    <w:rsid w:val="009E758F"/>
    <w:rsid w:val="009E78F6"/>
    <w:rsid w:val="009F35CE"/>
    <w:rsid w:val="009F5CDF"/>
    <w:rsid w:val="00A026F5"/>
    <w:rsid w:val="00A06109"/>
    <w:rsid w:val="00A11AE9"/>
    <w:rsid w:val="00A13B11"/>
    <w:rsid w:val="00A14984"/>
    <w:rsid w:val="00A14BD0"/>
    <w:rsid w:val="00A22149"/>
    <w:rsid w:val="00A26007"/>
    <w:rsid w:val="00A32E84"/>
    <w:rsid w:val="00A3643B"/>
    <w:rsid w:val="00A42CE4"/>
    <w:rsid w:val="00A43389"/>
    <w:rsid w:val="00A43496"/>
    <w:rsid w:val="00A46A7B"/>
    <w:rsid w:val="00A47E92"/>
    <w:rsid w:val="00A52BA6"/>
    <w:rsid w:val="00A544F3"/>
    <w:rsid w:val="00A56AF7"/>
    <w:rsid w:val="00A70B24"/>
    <w:rsid w:val="00A76537"/>
    <w:rsid w:val="00A767C5"/>
    <w:rsid w:val="00A76C71"/>
    <w:rsid w:val="00A8009E"/>
    <w:rsid w:val="00A8293C"/>
    <w:rsid w:val="00A82B94"/>
    <w:rsid w:val="00A8494B"/>
    <w:rsid w:val="00A852FB"/>
    <w:rsid w:val="00A92600"/>
    <w:rsid w:val="00A92747"/>
    <w:rsid w:val="00A946A1"/>
    <w:rsid w:val="00A95DA2"/>
    <w:rsid w:val="00A96534"/>
    <w:rsid w:val="00A97570"/>
    <w:rsid w:val="00A97F8C"/>
    <w:rsid w:val="00AA1CFD"/>
    <w:rsid w:val="00AA55E3"/>
    <w:rsid w:val="00AC03D9"/>
    <w:rsid w:val="00AC1033"/>
    <w:rsid w:val="00AC14B9"/>
    <w:rsid w:val="00AC67BD"/>
    <w:rsid w:val="00AC6B64"/>
    <w:rsid w:val="00AD43DE"/>
    <w:rsid w:val="00AD5485"/>
    <w:rsid w:val="00AD59FA"/>
    <w:rsid w:val="00AD6E3A"/>
    <w:rsid w:val="00AE0909"/>
    <w:rsid w:val="00AE4079"/>
    <w:rsid w:val="00AE5F87"/>
    <w:rsid w:val="00AE664F"/>
    <w:rsid w:val="00AE796B"/>
    <w:rsid w:val="00AF120F"/>
    <w:rsid w:val="00AF3162"/>
    <w:rsid w:val="00AF519C"/>
    <w:rsid w:val="00B17BB8"/>
    <w:rsid w:val="00B17D6E"/>
    <w:rsid w:val="00B21C10"/>
    <w:rsid w:val="00B23291"/>
    <w:rsid w:val="00B2513A"/>
    <w:rsid w:val="00B35B48"/>
    <w:rsid w:val="00B366B1"/>
    <w:rsid w:val="00B46464"/>
    <w:rsid w:val="00B47034"/>
    <w:rsid w:val="00B50FDA"/>
    <w:rsid w:val="00B54333"/>
    <w:rsid w:val="00B5519D"/>
    <w:rsid w:val="00B6501A"/>
    <w:rsid w:val="00B74D30"/>
    <w:rsid w:val="00B86A20"/>
    <w:rsid w:val="00B8786E"/>
    <w:rsid w:val="00B90312"/>
    <w:rsid w:val="00B91315"/>
    <w:rsid w:val="00B95F2E"/>
    <w:rsid w:val="00BA5032"/>
    <w:rsid w:val="00BA7074"/>
    <w:rsid w:val="00BB0229"/>
    <w:rsid w:val="00BB5A75"/>
    <w:rsid w:val="00BC2798"/>
    <w:rsid w:val="00BC4A4C"/>
    <w:rsid w:val="00BD04B7"/>
    <w:rsid w:val="00BD2A0B"/>
    <w:rsid w:val="00BD5F10"/>
    <w:rsid w:val="00BD6127"/>
    <w:rsid w:val="00BD6914"/>
    <w:rsid w:val="00BE29F7"/>
    <w:rsid w:val="00BE5557"/>
    <w:rsid w:val="00BF101D"/>
    <w:rsid w:val="00C0035A"/>
    <w:rsid w:val="00C00978"/>
    <w:rsid w:val="00C00DD7"/>
    <w:rsid w:val="00C063D6"/>
    <w:rsid w:val="00C102F3"/>
    <w:rsid w:val="00C1193F"/>
    <w:rsid w:val="00C11955"/>
    <w:rsid w:val="00C210CD"/>
    <w:rsid w:val="00C24034"/>
    <w:rsid w:val="00C33CA2"/>
    <w:rsid w:val="00C358EA"/>
    <w:rsid w:val="00C36B4E"/>
    <w:rsid w:val="00C4038A"/>
    <w:rsid w:val="00C46BAD"/>
    <w:rsid w:val="00C51CEB"/>
    <w:rsid w:val="00C542B2"/>
    <w:rsid w:val="00C60B5B"/>
    <w:rsid w:val="00C61F7E"/>
    <w:rsid w:val="00C62D25"/>
    <w:rsid w:val="00C6344C"/>
    <w:rsid w:val="00C63F0E"/>
    <w:rsid w:val="00C663F2"/>
    <w:rsid w:val="00C716CE"/>
    <w:rsid w:val="00C7203C"/>
    <w:rsid w:val="00C73CF1"/>
    <w:rsid w:val="00C8180C"/>
    <w:rsid w:val="00C824F7"/>
    <w:rsid w:val="00C936C5"/>
    <w:rsid w:val="00C93EE8"/>
    <w:rsid w:val="00C97ABB"/>
    <w:rsid w:val="00CA517D"/>
    <w:rsid w:val="00CA5657"/>
    <w:rsid w:val="00CA5BBB"/>
    <w:rsid w:val="00CA6A9B"/>
    <w:rsid w:val="00CB1DFE"/>
    <w:rsid w:val="00CB4386"/>
    <w:rsid w:val="00CB586A"/>
    <w:rsid w:val="00CD27EC"/>
    <w:rsid w:val="00CD3214"/>
    <w:rsid w:val="00CD4474"/>
    <w:rsid w:val="00CD526C"/>
    <w:rsid w:val="00CD6B26"/>
    <w:rsid w:val="00CF263F"/>
    <w:rsid w:val="00D0183A"/>
    <w:rsid w:val="00D054AB"/>
    <w:rsid w:val="00D067B6"/>
    <w:rsid w:val="00D1612D"/>
    <w:rsid w:val="00D16A8E"/>
    <w:rsid w:val="00D216E6"/>
    <w:rsid w:val="00D235D9"/>
    <w:rsid w:val="00D27C3F"/>
    <w:rsid w:val="00D318B6"/>
    <w:rsid w:val="00D31C24"/>
    <w:rsid w:val="00D36322"/>
    <w:rsid w:val="00D40892"/>
    <w:rsid w:val="00D51A57"/>
    <w:rsid w:val="00D55E7F"/>
    <w:rsid w:val="00D5662C"/>
    <w:rsid w:val="00D61339"/>
    <w:rsid w:val="00D61C2B"/>
    <w:rsid w:val="00D6343B"/>
    <w:rsid w:val="00D66438"/>
    <w:rsid w:val="00D666D7"/>
    <w:rsid w:val="00D75639"/>
    <w:rsid w:val="00D80D7F"/>
    <w:rsid w:val="00D83F8F"/>
    <w:rsid w:val="00D8573B"/>
    <w:rsid w:val="00D86668"/>
    <w:rsid w:val="00D9124E"/>
    <w:rsid w:val="00D9141F"/>
    <w:rsid w:val="00D91856"/>
    <w:rsid w:val="00DA2EE3"/>
    <w:rsid w:val="00DA340E"/>
    <w:rsid w:val="00DA47C2"/>
    <w:rsid w:val="00DA659F"/>
    <w:rsid w:val="00DA6D7B"/>
    <w:rsid w:val="00DB2948"/>
    <w:rsid w:val="00DB5D96"/>
    <w:rsid w:val="00DC6452"/>
    <w:rsid w:val="00DD1578"/>
    <w:rsid w:val="00DD183A"/>
    <w:rsid w:val="00DD4F41"/>
    <w:rsid w:val="00DE322A"/>
    <w:rsid w:val="00DE540D"/>
    <w:rsid w:val="00DF1653"/>
    <w:rsid w:val="00DF1BD3"/>
    <w:rsid w:val="00DF2458"/>
    <w:rsid w:val="00DF3543"/>
    <w:rsid w:val="00DF35C2"/>
    <w:rsid w:val="00DF7C12"/>
    <w:rsid w:val="00E02CAE"/>
    <w:rsid w:val="00E17BA4"/>
    <w:rsid w:val="00E2392B"/>
    <w:rsid w:val="00E2707B"/>
    <w:rsid w:val="00E43629"/>
    <w:rsid w:val="00E503E7"/>
    <w:rsid w:val="00E50E31"/>
    <w:rsid w:val="00E602AA"/>
    <w:rsid w:val="00E659DE"/>
    <w:rsid w:val="00E65AE9"/>
    <w:rsid w:val="00E76458"/>
    <w:rsid w:val="00E77846"/>
    <w:rsid w:val="00E95BC7"/>
    <w:rsid w:val="00EA2EF0"/>
    <w:rsid w:val="00EA4D5A"/>
    <w:rsid w:val="00EA7C5F"/>
    <w:rsid w:val="00EB159B"/>
    <w:rsid w:val="00EB1875"/>
    <w:rsid w:val="00EB1F24"/>
    <w:rsid w:val="00EB2E6C"/>
    <w:rsid w:val="00EB7349"/>
    <w:rsid w:val="00EC089A"/>
    <w:rsid w:val="00EC1B74"/>
    <w:rsid w:val="00EC2739"/>
    <w:rsid w:val="00EC2B50"/>
    <w:rsid w:val="00EC4FA6"/>
    <w:rsid w:val="00EE0537"/>
    <w:rsid w:val="00EE2F61"/>
    <w:rsid w:val="00EF5F88"/>
    <w:rsid w:val="00EF69E1"/>
    <w:rsid w:val="00F04710"/>
    <w:rsid w:val="00F05202"/>
    <w:rsid w:val="00F11A0A"/>
    <w:rsid w:val="00F14616"/>
    <w:rsid w:val="00F23C38"/>
    <w:rsid w:val="00F3481D"/>
    <w:rsid w:val="00F35806"/>
    <w:rsid w:val="00F379A4"/>
    <w:rsid w:val="00F401E7"/>
    <w:rsid w:val="00F409E4"/>
    <w:rsid w:val="00F51F36"/>
    <w:rsid w:val="00F52175"/>
    <w:rsid w:val="00F57A04"/>
    <w:rsid w:val="00F6693B"/>
    <w:rsid w:val="00F717B9"/>
    <w:rsid w:val="00F7732C"/>
    <w:rsid w:val="00F80A5C"/>
    <w:rsid w:val="00F8348F"/>
    <w:rsid w:val="00F840EE"/>
    <w:rsid w:val="00F84374"/>
    <w:rsid w:val="00F84493"/>
    <w:rsid w:val="00F8774C"/>
    <w:rsid w:val="00F92446"/>
    <w:rsid w:val="00F9524B"/>
    <w:rsid w:val="00FA060F"/>
    <w:rsid w:val="00FA1213"/>
    <w:rsid w:val="00FA2982"/>
    <w:rsid w:val="00FA5A28"/>
    <w:rsid w:val="00FA7FA6"/>
    <w:rsid w:val="00FB4183"/>
    <w:rsid w:val="00FD3829"/>
    <w:rsid w:val="00FD5019"/>
    <w:rsid w:val="00FD7F1D"/>
    <w:rsid w:val="00FE7572"/>
    <w:rsid w:val="00FF01D0"/>
    <w:rsid w:val="00FF066E"/>
    <w:rsid w:val="00FF2F56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2B25"/>
  <w15:chartTrackingRefBased/>
  <w15:docId w15:val="{68419536-3FFE-D04B-AB8C-1B17EFB4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D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27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B273C"/>
  </w:style>
  <w:style w:type="paragraph" w:styleId="Footer">
    <w:name w:val="footer"/>
    <w:basedOn w:val="Normal"/>
    <w:link w:val="FooterChar"/>
    <w:uiPriority w:val="99"/>
    <w:unhideWhenUsed/>
    <w:rsid w:val="008B27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B273C"/>
  </w:style>
  <w:style w:type="paragraph" w:styleId="ListParagraph">
    <w:name w:val="List Paragraph"/>
    <w:basedOn w:val="Normal"/>
    <w:uiPriority w:val="34"/>
    <w:qFormat/>
    <w:rsid w:val="008A5B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05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05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irca</dc:creator>
  <cp:keywords/>
  <dc:description/>
  <cp:lastModifiedBy>Ken</cp:lastModifiedBy>
  <cp:revision>3</cp:revision>
  <dcterms:created xsi:type="dcterms:W3CDTF">2021-11-15T03:58:00Z</dcterms:created>
  <dcterms:modified xsi:type="dcterms:W3CDTF">2021-11-15T03:59:00Z</dcterms:modified>
</cp:coreProperties>
</file>